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1AC12" w14:textId="1A3CD158" w:rsidR="000D74B6" w:rsidRPr="009025BF" w:rsidRDefault="00304177" w:rsidP="000D74B6">
      <w:pPr>
        <w:spacing w:beforeLines="120" w:before="288" w:afterLines="120" w:after="288"/>
        <w:rPr>
          <w:b/>
          <w:bCs/>
        </w:rPr>
      </w:pPr>
      <w:r w:rsidRPr="009025BF">
        <w:rPr>
          <w:b/>
          <w:bCs/>
        </w:rPr>
        <w:t>S</w:t>
      </w:r>
      <w:r w:rsidR="00CE58EE" w:rsidRPr="009025BF">
        <w:rPr>
          <w:b/>
          <w:bCs/>
        </w:rPr>
        <w:t>3</w:t>
      </w:r>
      <w:r w:rsidR="000D74B6" w:rsidRPr="009025BF">
        <w:rPr>
          <w:b/>
          <w:bCs/>
        </w:rPr>
        <w:t xml:space="preserve"> Table. Event counts and event rates for all outcomes 2017 – 2020.</w:t>
      </w:r>
    </w:p>
    <w:tbl>
      <w:tblPr>
        <w:tblW w:w="47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6"/>
        <w:gridCol w:w="290"/>
        <w:gridCol w:w="730"/>
        <w:gridCol w:w="1929"/>
        <w:gridCol w:w="290"/>
        <w:gridCol w:w="725"/>
        <w:gridCol w:w="1919"/>
        <w:gridCol w:w="290"/>
        <w:gridCol w:w="725"/>
        <w:gridCol w:w="1919"/>
        <w:gridCol w:w="290"/>
        <w:gridCol w:w="725"/>
        <w:gridCol w:w="1891"/>
      </w:tblGrid>
      <w:tr w:rsidR="000354A8" w:rsidRPr="000354A8" w14:paraId="7F4085CC" w14:textId="77777777" w:rsidTr="00C54637">
        <w:trPr>
          <w:trHeight w:val="682"/>
        </w:trPr>
        <w:tc>
          <w:tcPr>
            <w:tcW w:w="473" w:type="pct"/>
            <w:shd w:val="clear" w:color="auto" w:fill="D9D9D9" w:themeFill="background1" w:themeFillShade="D9"/>
            <w:vAlign w:val="center"/>
            <w:hideMark/>
          </w:tcPr>
          <w:p w14:paraId="3AF42C2C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" w:type="pct"/>
            <w:shd w:val="clear" w:color="auto" w:fill="D9D9D9" w:themeFill="background1" w:themeFillShade="D9"/>
            <w:vAlign w:val="center"/>
            <w:hideMark/>
          </w:tcPr>
          <w:p w14:paraId="40652552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  <w:hideMark/>
          </w:tcPr>
          <w:p w14:paraId="03558486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counts</w:t>
            </w:r>
          </w:p>
        </w:tc>
        <w:tc>
          <w:tcPr>
            <w:tcW w:w="745" w:type="pct"/>
            <w:shd w:val="clear" w:color="auto" w:fill="D9D9D9" w:themeFill="background1" w:themeFillShade="D9"/>
            <w:vAlign w:val="center"/>
            <w:hideMark/>
          </w:tcPr>
          <w:p w14:paraId="02C9B1F8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rate (per 10,000) [95% C.I.]</w:t>
            </w:r>
          </w:p>
        </w:tc>
        <w:tc>
          <w:tcPr>
            <w:tcW w:w="112" w:type="pct"/>
            <w:shd w:val="clear" w:color="auto" w:fill="D9D9D9" w:themeFill="background1" w:themeFillShade="D9"/>
            <w:vAlign w:val="center"/>
            <w:hideMark/>
          </w:tcPr>
          <w:p w14:paraId="0EBD2DCB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  <w:hideMark/>
          </w:tcPr>
          <w:p w14:paraId="0A928F28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counts</w:t>
            </w:r>
          </w:p>
        </w:tc>
        <w:tc>
          <w:tcPr>
            <w:tcW w:w="741" w:type="pct"/>
            <w:shd w:val="clear" w:color="auto" w:fill="D9D9D9" w:themeFill="background1" w:themeFillShade="D9"/>
            <w:vAlign w:val="center"/>
            <w:hideMark/>
          </w:tcPr>
          <w:p w14:paraId="338AA3CF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rate (per 10,000) [95% C.I.]</w:t>
            </w:r>
          </w:p>
        </w:tc>
        <w:tc>
          <w:tcPr>
            <w:tcW w:w="112" w:type="pct"/>
            <w:shd w:val="clear" w:color="auto" w:fill="D9D9D9" w:themeFill="background1" w:themeFillShade="D9"/>
            <w:vAlign w:val="center"/>
            <w:hideMark/>
          </w:tcPr>
          <w:p w14:paraId="68BB1177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  <w:hideMark/>
          </w:tcPr>
          <w:p w14:paraId="6B99F731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counts</w:t>
            </w:r>
          </w:p>
        </w:tc>
        <w:tc>
          <w:tcPr>
            <w:tcW w:w="741" w:type="pct"/>
            <w:shd w:val="clear" w:color="auto" w:fill="D9D9D9" w:themeFill="background1" w:themeFillShade="D9"/>
            <w:vAlign w:val="center"/>
            <w:hideMark/>
          </w:tcPr>
          <w:p w14:paraId="0CAD0166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rate (per 10,000) [95% C.I.]</w:t>
            </w:r>
          </w:p>
        </w:tc>
        <w:tc>
          <w:tcPr>
            <w:tcW w:w="112" w:type="pct"/>
            <w:shd w:val="clear" w:color="auto" w:fill="D9D9D9" w:themeFill="background1" w:themeFillShade="D9"/>
            <w:vAlign w:val="center"/>
            <w:hideMark/>
          </w:tcPr>
          <w:p w14:paraId="641B5D6D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  <w:hideMark/>
          </w:tcPr>
          <w:p w14:paraId="08DC015B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counts</w:t>
            </w:r>
          </w:p>
        </w:tc>
        <w:tc>
          <w:tcPr>
            <w:tcW w:w="730" w:type="pct"/>
            <w:shd w:val="clear" w:color="auto" w:fill="D9D9D9" w:themeFill="background1" w:themeFillShade="D9"/>
            <w:vAlign w:val="center"/>
            <w:hideMark/>
          </w:tcPr>
          <w:p w14:paraId="7B2CC2F7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Event rate (per 10,000) [95% C.I.]</w:t>
            </w:r>
          </w:p>
        </w:tc>
      </w:tr>
      <w:tr w:rsidR="000354A8" w:rsidRPr="000354A8" w14:paraId="37EDD255" w14:textId="77777777" w:rsidTr="00C54637">
        <w:trPr>
          <w:trHeight w:val="320"/>
        </w:trPr>
        <w:tc>
          <w:tcPr>
            <w:tcW w:w="473" w:type="pct"/>
            <w:shd w:val="clear" w:color="auto" w:fill="D9D9D9" w:themeFill="background1" w:themeFillShade="D9"/>
            <w:noWrap/>
            <w:vAlign w:val="center"/>
            <w:hideMark/>
          </w:tcPr>
          <w:p w14:paraId="6959DDEA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vAlign w:val="center"/>
            <w:hideMark/>
          </w:tcPr>
          <w:p w14:paraId="2F1D4538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7" w:type="pct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0F541D0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vAlign w:val="center"/>
            <w:hideMark/>
          </w:tcPr>
          <w:p w14:paraId="2BEA76D5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1" w:type="pct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CDD964B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vAlign w:val="center"/>
            <w:hideMark/>
          </w:tcPr>
          <w:p w14:paraId="3BDB9353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1" w:type="pct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1AFB1AA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vAlign w:val="center"/>
            <w:hideMark/>
          </w:tcPr>
          <w:p w14:paraId="7C3FB0C7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26DC365" w14:textId="77777777" w:rsidR="008C3544" w:rsidRPr="000D74B6" w:rsidRDefault="008C3544" w:rsidP="00CE72C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2020</w:t>
            </w:r>
          </w:p>
        </w:tc>
      </w:tr>
      <w:tr w:rsidR="009A6496" w:rsidRPr="000354A8" w14:paraId="30262494" w14:textId="77777777" w:rsidTr="00C54637">
        <w:trPr>
          <w:trHeight w:val="320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</w:tcPr>
          <w:p w14:paraId="45CBA282" w14:textId="73BDC3EA" w:rsidR="009A6496" w:rsidRPr="009A6496" w:rsidRDefault="009A6496" w:rsidP="009A649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6496">
              <w:rPr>
                <w:b/>
                <w:bCs/>
                <w:color w:val="000000"/>
                <w:sz w:val="16"/>
                <w:szCs w:val="16"/>
              </w:rPr>
              <w:t>I</w:t>
            </w:r>
            <w:r>
              <w:rPr>
                <w:b/>
                <w:bCs/>
                <w:color w:val="000000"/>
                <w:sz w:val="16"/>
                <w:szCs w:val="16"/>
              </w:rPr>
              <w:t>schemic heart disease</w:t>
            </w:r>
          </w:p>
        </w:tc>
      </w:tr>
      <w:tr w:rsidR="000354A8" w:rsidRPr="000354A8" w14:paraId="3A411924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25602F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ABD7C9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260C1A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56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4F14078" w14:textId="5E6BB0A3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04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543.2, 664.8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642DC3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E05F7C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4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6004F90" w14:textId="0F31ADDD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85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532.1, 638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4F903D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015B96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6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C76A44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74.8 (523.9, 625.7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E87DA3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CCBDF0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24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3436ED7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98.2 (548.6, 647.9)</w:t>
            </w:r>
          </w:p>
        </w:tc>
      </w:tr>
      <w:tr w:rsidR="000354A8" w:rsidRPr="000354A8" w14:paraId="6AB39EAE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E6E604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6A93E4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5C5FB8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559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74E976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48.5 (1813.1, 1883.8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D12F08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AA362E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58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915562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07.3 (1872.9, 1941.6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429654F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C46FA2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16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9F6686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82.6 (1948.1, 2017.2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D101BE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E0B104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51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697C902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023.3 (1988.7, 2057.8)</w:t>
            </w:r>
          </w:p>
        </w:tc>
      </w:tr>
      <w:tr w:rsidR="000354A8" w:rsidRPr="000354A8" w14:paraId="2DE0F258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7DB69F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B34273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AD2504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239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15DF2E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428.5 (2385.4, 2471.6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C3C7C9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78432D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17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59F9D0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572.5 (2529.4, 2615.6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758DCF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7225A2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09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BEA7E1D" w14:textId="7615E66E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606.3 (2564.6, 2648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DF4EB7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7FAE2C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084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2EDB4B3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643.9 (2603.5, 2684.3)</w:t>
            </w:r>
          </w:p>
        </w:tc>
      </w:tr>
      <w:tr w:rsidR="000354A8" w:rsidRPr="000354A8" w14:paraId="796B4B23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9BDD56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CCD06D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08D653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604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B70BE6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203.5 (3150.6, 3256.3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F4563F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417C4F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21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EEBAB8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334.3 (3281.5, 3387.1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421FCFE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978A34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11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41D592E" w14:textId="50DA82E2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389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3337.8, 3440.3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4F2E08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49C51F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605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1C01501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407.1 (3356.8, 3457.5)</w:t>
            </w:r>
          </w:p>
        </w:tc>
      </w:tr>
      <w:tr w:rsidR="009A6496" w:rsidRPr="000354A8" w14:paraId="2ADF6877" w14:textId="77777777" w:rsidTr="00C54637">
        <w:trPr>
          <w:trHeight w:val="320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02B9BEF5" w14:textId="1A138F83" w:rsidR="009A6496" w:rsidRPr="000D74B6" w:rsidRDefault="009A6496" w:rsidP="009A649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  <w:r w:rsidRPr="009A6496">
              <w:rPr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b/>
                <w:bCs/>
                <w:color w:val="000000"/>
                <w:sz w:val="16"/>
                <w:szCs w:val="16"/>
              </w:rPr>
              <w:t>cute myocardial infarction</w:t>
            </w:r>
          </w:p>
        </w:tc>
      </w:tr>
      <w:tr w:rsidR="000354A8" w:rsidRPr="000354A8" w14:paraId="32E5D67C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7B75E3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6EBE3D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28FCAC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16305D1" w14:textId="381F423B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3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51.2, 94.7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EE2EE6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2DFD5B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0164BC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6.9 (57.2, 96.7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265247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D35FFD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BA5C623" w14:textId="090B3611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2.1 (71.2, 113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1AEE21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D23663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321617B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1.1 (62.3, 99.8)</w:t>
            </w:r>
          </w:p>
        </w:tc>
      </w:tr>
      <w:tr w:rsidR="000354A8" w:rsidRPr="000354A8" w14:paraId="3D0D7065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6622C4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4AA8562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6FEC19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90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65544A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7.4 (117.2, 137.6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03868A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F12C2C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5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DC7217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9.5 (158.2, 180.8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B5C800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6A8F25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4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A661DC5" w14:textId="5EC07550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3.4 (171.8, 195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A90D57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159702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00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2F312832" w14:textId="20D91AE9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3.2 (162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184.4)</w:t>
            </w:r>
          </w:p>
        </w:tc>
      </w:tr>
      <w:tr w:rsidR="000354A8" w:rsidRPr="000354A8" w14:paraId="504CC393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79DA9F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2F24CE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47DA6C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49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3738D6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4.3 (132.3, 156.3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304D7A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BD2DC3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3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357180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5.1 (171.9, 198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F427E1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4ED251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8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8B55F5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08.8 (195.2, 222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11760F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8F01E8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07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7ECFF45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8.4 (185.7, 211.2)</w:t>
            </w:r>
          </w:p>
        </w:tc>
      </w:tr>
      <w:tr w:rsidR="000354A8" w:rsidRPr="000354A8" w14:paraId="7E7815B4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BF7B24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70B7C2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EA618F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10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517A14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70.2 (251.8, 288.5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693F96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5D332D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4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2514C5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07.7 (288.4, 327.1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3E9E22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E96798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7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DC18EE1" w14:textId="69732AB8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57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336.9, 377.1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5932F3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A875D3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0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161114E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52.9 (333.3, 372.5)</w:t>
            </w:r>
          </w:p>
        </w:tc>
      </w:tr>
      <w:tr w:rsidR="009A6496" w:rsidRPr="000354A8" w14:paraId="2860A676" w14:textId="77777777" w:rsidTr="00C54637">
        <w:trPr>
          <w:trHeight w:val="320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1FF3462B" w14:textId="0F3A22CC" w:rsidR="009A6496" w:rsidRPr="000D74B6" w:rsidRDefault="009A6496" w:rsidP="009A649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ipheral arterial disease</w:t>
            </w:r>
          </w:p>
        </w:tc>
      </w:tr>
      <w:tr w:rsidR="000354A8" w:rsidRPr="000354A8" w14:paraId="4B0C27F1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EDEB31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7E8D4B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A35505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A56F31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5.9 (115.3, 176.5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4B9888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CB6CF6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C40472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7.5 (84.2, 130.7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8F6E36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27FF69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2249DF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4.5 (82.3, 126.8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1CD81D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3FA34C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20C66CF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9.3 (78.6, 120.1)</w:t>
            </w:r>
          </w:p>
        </w:tc>
      </w:tr>
      <w:tr w:rsidR="000354A8" w:rsidRPr="000354A8" w14:paraId="7D154755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C65338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9E76F6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EA9C3D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55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1CA1D5E" w14:textId="09A3CDF6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92.6 (277.3, 308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1D55CF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15C43F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2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BA7A16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84.1 (269.5, 298.6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48E814B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A6F3C3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1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867043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94.8 (280.2, 309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319AF2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B628BE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6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2E9E9B2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01.4 (286.7, 316.1)</w:t>
            </w:r>
          </w:p>
        </w:tc>
      </w:tr>
      <w:tr w:rsidR="000354A8" w:rsidRPr="000354A8" w14:paraId="1D16C240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45E941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4BABA0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A7F27E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80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B2AE42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62.7 (343.9, 381.5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7802D3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B54ABB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3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A4D7A6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88.5 (369.4, 407.5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95DAE4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9F423C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9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60E3DE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96.9 (378.4, 415.5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B6A676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C0D4D4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21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155B8B5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20.3 (401.9, 438.7)</w:t>
            </w:r>
          </w:p>
        </w:tc>
      </w:tr>
      <w:tr w:rsidR="000354A8" w:rsidRPr="000354A8" w14:paraId="219FBE1A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D26D8E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A46D0F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9CB6FB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78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C8AA7F5" w14:textId="49EDFBDE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93</w:t>
            </w:r>
            <w:r w:rsidR="00973531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468.5, 517.5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E5A5D5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BBB857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8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3FCA66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49.2 (523.7, 574.8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E88E51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4CA2A4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9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AC4CE1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77.1 (551.9, 602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B23428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2BD71F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08CA010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85.1 (560.2, 610.1)</w:t>
            </w:r>
          </w:p>
        </w:tc>
      </w:tr>
      <w:tr w:rsidR="009A6496" w:rsidRPr="000354A8" w14:paraId="0BDC2F99" w14:textId="77777777" w:rsidTr="00C54637">
        <w:trPr>
          <w:trHeight w:val="320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6AB32CB4" w14:textId="4675666B" w:rsidR="009A6496" w:rsidRPr="000D74B6" w:rsidRDefault="009A6496" w:rsidP="009A649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  <w:r w:rsidRPr="009A6496">
              <w:rPr>
                <w:b/>
                <w:bCs/>
                <w:color w:val="000000"/>
                <w:sz w:val="16"/>
                <w:szCs w:val="16"/>
              </w:rPr>
              <w:t>Major LEA</w:t>
            </w: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0354A8" w:rsidRPr="000354A8" w14:paraId="1422AF52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91AA9A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10B98C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4F1C1D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9A67659" w14:textId="4F998148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.6 (4.2, 23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217305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EA644A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BA5C791" w14:textId="0A0EADAC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.6 (3.3, 18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1E5BEE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5DA34E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F2B9126" w14:textId="7B918259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0.1, 9.9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56C50D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76659F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0C9731EE" w14:textId="7DDAA3C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.6 (0.1, 9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</w:tr>
      <w:tr w:rsidR="000354A8" w:rsidRPr="000354A8" w14:paraId="0698EA06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1ACA6E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FEC0CB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DB18EB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FBCFD7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.8 (14.8, 22.7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0538E4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086E6E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25612E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.3 (10.1, 16.5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B1FE49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192137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C0140BA" w14:textId="4B1D3B9F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11.7, 18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71CF58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D03898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6BC06300" w14:textId="06027E91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.4 (12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18.8)</w:t>
            </w:r>
          </w:p>
        </w:tc>
      </w:tr>
      <w:tr w:rsidR="000354A8" w:rsidRPr="000354A8" w14:paraId="751A4A04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35689F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37CE73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9BE663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864525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.9 (10.2, 17.7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BB72E2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D71FBD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8D6213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.9 (11.1, 18.7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9C5463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022D8B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3E185B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.1 (10.5, 17.7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DD3295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8E5345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1C14AEC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.3 (11.7, 18.9)</w:t>
            </w:r>
          </w:p>
        </w:tc>
      </w:tr>
      <w:tr w:rsidR="000354A8" w:rsidRPr="000354A8" w14:paraId="53B47C98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C965FC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095D83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F93A5E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E5010B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 (10.6, 19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09E241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DDC01A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C38B94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.3 (11.8, 20.8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729205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FCA054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3438D7D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.9 (8.2, 15.6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3BE5BA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8CF071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79509728" w14:textId="263C52D0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12.6, 21.4)</w:t>
            </w:r>
          </w:p>
        </w:tc>
      </w:tr>
      <w:tr w:rsidR="009A6496" w:rsidRPr="000354A8" w14:paraId="3E74A953" w14:textId="77777777" w:rsidTr="00C54637">
        <w:trPr>
          <w:trHeight w:val="320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673E82BC" w14:textId="48070C98" w:rsidR="009A6496" w:rsidRPr="000D74B6" w:rsidRDefault="009A6496" w:rsidP="009A649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6496">
              <w:rPr>
                <w:b/>
                <w:bCs/>
                <w:color w:val="000000"/>
                <w:sz w:val="16"/>
                <w:szCs w:val="16"/>
              </w:rPr>
              <w:t>Minor LEA</w:t>
            </w:r>
            <w:r w:rsidRPr="000D74B6">
              <w:rPr>
                <w:b/>
                <w:bCs/>
                <w:color w:val="000000"/>
                <w:sz w:val="16"/>
                <w:szCs w:val="16"/>
              </w:rPr>
              <w:t>  </w:t>
            </w:r>
          </w:p>
        </w:tc>
      </w:tr>
      <w:tr w:rsidR="000354A8" w:rsidRPr="000354A8" w14:paraId="1D661CBD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C90B12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64CBD7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90DF47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7678E4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3.8 (11.3, 36.2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ACB3ED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235DB2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724367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3.9 (12.9, 34.9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34B276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533DB5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17327C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.9 (10.2, 29.7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49C9981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5DD91C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302EB28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2.8 (12.8, 32.8)</w:t>
            </w:r>
          </w:p>
        </w:tc>
      </w:tr>
      <w:tr w:rsidR="000354A8" w:rsidRPr="000354A8" w14:paraId="04B7E762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1693EB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9E169F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7ABC03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2F9C56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1.5 (35.6, 47.3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31644C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85949A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346B70D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2.2 (36.5, 47.8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8D40A5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99EAF7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7BD15C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9.2 (33.8, 44.6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BF8848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801DD6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7A96A90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2.7 (27.8, 37.6)</w:t>
            </w:r>
          </w:p>
        </w:tc>
      </w:tr>
      <w:tr w:rsidR="000354A8" w:rsidRPr="000354A8" w14:paraId="470F05F2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E34603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B6ECA6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458FC5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4D62EF6" w14:textId="38C0606D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0.5 (25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36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7D46F8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BC777E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3E503F1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1.7 (35.4, 48.1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7917BE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34BDE6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0A0152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2.6 (27.2, 38.1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859073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A766E6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7C74FE9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1.3 (26.2, 36.4)</w:t>
            </w:r>
          </w:p>
        </w:tc>
      </w:tr>
      <w:tr w:rsidR="000354A8" w:rsidRPr="000354A8" w14:paraId="1FBB9C44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663EF5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lastRenderedPageBreak/>
              <w:t>≥ 75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9AA916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F98097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6B0AC5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6.4 (20.5, 32.2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2CF8A5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EFB59E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BB44655" w14:textId="013AFABE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8.1 (22.1, 34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DFB282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7407B5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FC8BFB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6.2 (20.7, 31.8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36F22F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99D887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0B8A220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.4 (16.5, 26.3)</w:t>
            </w:r>
          </w:p>
        </w:tc>
      </w:tr>
      <w:tr w:rsidR="009A6496" w:rsidRPr="000354A8" w14:paraId="3F6EFD3A" w14:textId="77777777" w:rsidTr="00C54637">
        <w:trPr>
          <w:trHeight w:val="320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1B17B831" w14:textId="0F0DD2FC" w:rsidR="009A6496" w:rsidRPr="000D74B6" w:rsidRDefault="009A6496" w:rsidP="009A649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DM foot and peripheral angiopathy </w:t>
            </w:r>
          </w:p>
        </w:tc>
      </w:tr>
      <w:tr w:rsidR="000354A8" w:rsidRPr="000354A8" w14:paraId="7EBE92D3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FF5824C" w14:textId="3B7EEB18" w:rsidR="008C3544" w:rsidRPr="000D74B6" w:rsidRDefault="009A6496" w:rsidP="00CE72C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8C3544" w:rsidRPr="000D74B6">
              <w:rPr>
                <w:color w:val="000000"/>
                <w:sz w:val="16"/>
                <w:szCs w:val="16"/>
              </w:rPr>
              <w:t>8-4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798565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A35E53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0A7F229" w14:textId="1ABA25FD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1.2 (129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193.3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4601CDC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E3F748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366374E" w14:textId="5065156A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5.9 (118.9, 173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364AA7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7ED60B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8A333A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5.5 (128.5, 182.6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8006C5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349696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125D4A7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3.6 (109.5, 157.6)</w:t>
            </w:r>
          </w:p>
        </w:tc>
      </w:tr>
      <w:tr w:rsidR="000354A8" w:rsidRPr="000354A8" w14:paraId="01E4E799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013B0A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02A1AD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A53D7D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02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D8BF5A6" w14:textId="085DEE70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38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224.1, 251.9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D5BBF6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3CB24B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1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34D61C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41.5 (228.1, 254.9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AAC86D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7BD38B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0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135020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53.8 (240.2, 267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99B4F3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63B8D5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40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55A9DC3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38.7 (225.5, 251.8)</w:t>
            </w:r>
          </w:p>
        </w:tc>
      </w:tr>
      <w:tr w:rsidR="000354A8" w:rsidRPr="000354A8" w14:paraId="0A37CB1C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59594E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952246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F4ADE5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72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64019B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29.2 (214.2, 244.2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427CCE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5ECE66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1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C4FDC81" w14:textId="236DAFB6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56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240.4, 271.5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ECB07A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DF21DE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1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C7257F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61.4 (246.2, 276.6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9A5CD9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8CDD7E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44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2BE17B6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72.2 (257.3, 287.1)</w:t>
            </w:r>
          </w:p>
        </w:tc>
      </w:tr>
      <w:tr w:rsidR="000354A8" w:rsidRPr="000354A8" w14:paraId="64847BE4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9779CC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9B7123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F43422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67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24E323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89.2 (270.2, 308.2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CE8D2E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AF0A65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2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D2B2D9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32.9 (312.8, 353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C8004E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6488A4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5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7ED8B6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52.7 (332.8, 372.7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F09BE7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3DBCE9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83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2291530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47.3 (327.9, 366.8)</w:t>
            </w:r>
          </w:p>
        </w:tc>
      </w:tr>
      <w:tr w:rsidR="009A6496" w:rsidRPr="000354A8" w14:paraId="5156ACDA" w14:textId="77777777" w:rsidTr="00C54637">
        <w:trPr>
          <w:trHeight w:val="320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2F9FB563" w14:textId="09284585" w:rsidR="009A6496" w:rsidRPr="000D74B6" w:rsidRDefault="009A6496" w:rsidP="009A649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  <w:r w:rsidRPr="009A6496">
              <w:rPr>
                <w:b/>
                <w:bCs/>
                <w:color w:val="000000"/>
                <w:sz w:val="16"/>
                <w:szCs w:val="16"/>
              </w:rPr>
              <w:t>Stroke</w:t>
            </w:r>
          </w:p>
        </w:tc>
      </w:tr>
      <w:tr w:rsidR="000354A8" w:rsidRPr="000354A8" w14:paraId="09C9152C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531FE4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AAE576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D5B6EE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7BB142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49.4 (209.6, 289.2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F01BDE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0DFA35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E8AC2E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42.8 (208, 277.5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4C63365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529601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F5853D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68.8 (233.4, 304.1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A94E76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D7EFA5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7B57C3B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46.6 (214.1, 279.1)</w:t>
            </w:r>
          </w:p>
        </w:tc>
      </w:tr>
      <w:tr w:rsidR="000354A8" w:rsidRPr="000354A8" w14:paraId="4B721721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23DF51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7AFF5D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47620B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944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2D161B3" w14:textId="4931B85E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35.8 (613.6, 658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59DCE5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202CAC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32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02A444F" w14:textId="66B35976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62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640.3, 683.7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408B428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983CE8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60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09694D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02.6 (680.4, 724.7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BD9C63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C96F7D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767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76AEB94F" w14:textId="077170EA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25</w:t>
            </w:r>
            <w:r w:rsidR="00A31AC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702.7, 747.3)</w:t>
            </w:r>
          </w:p>
        </w:tc>
      </w:tr>
      <w:tr w:rsidR="000354A8" w:rsidRPr="000354A8" w14:paraId="0EB30EEF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2EE1DA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27786B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E78FC5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357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27677B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82.4 (853.9, 910.9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5DB91F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37B1BB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83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4E473FC" w14:textId="73D20DEF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69.2 (940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998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B425F4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C4E846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28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B3B550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06.9 (978.3, 1035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E3A3BB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B12E36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785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3EABD31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46.9 (1018.9, 1075)</w:t>
            </w:r>
          </w:p>
        </w:tc>
      </w:tr>
      <w:tr w:rsidR="000354A8" w:rsidRPr="000354A8" w14:paraId="2EFD0319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650A53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4C92BE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4A5FDC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180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F06AD3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94.3 (1355.1, 1433.5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E2FE79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ED4E9D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9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391CCB3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97.9 (1458, 1537.9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0AC76C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354EDC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06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3C31F9E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42.7 (1503.6, 1581.8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44DD9C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9A7A71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405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4FC1FF5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586.9 (1548.1, 1625.7)</w:t>
            </w:r>
          </w:p>
        </w:tc>
      </w:tr>
      <w:tr w:rsidR="009A6496" w:rsidRPr="000354A8" w14:paraId="79288AAA" w14:textId="77777777" w:rsidTr="00C54637">
        <w:trPr>
          <w:trHeight w:val="320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1170A9CD" w14:textId="56110226" w:rsidR="009A6496" w:rsidRPr="000D74B6" w:rsidRDefault="009A6496" w:rsidP="009A649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  <w:r w:rsidRPr="009A6496">
              <w:rPr>
                <w:b/>
                <w:bCs/>
                <w:color w:val="000000"/>
                <w:sz w:val="16"/>
                <w:szCs w:val="16"/>
              </w:rPr>
              <w:t>Diabetic eye complications</w:t>
            </w: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0354A8" w:rsidRPr="000354A8" w14:paraId="38D9F39F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35C820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2DB3EC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00516E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87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E4BE93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6.6 (593.4, 719.8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13DD7C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C8B415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45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5555BF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55.7 (792.5, 918.8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6B73FD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F19253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0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2B4E64D" w14:textId="7188BDF6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71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809.3, 932.6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0F3EA7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876D6E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87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021F6FE8" w14:textId="15B56D53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84.3 (728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840.6)</w:t>
            </w:r>
          </w:p>
        </w:tc>
      </w:tr>
      <w:tr w:rsidR="000354A8" w:rsidRPr="000354A8" w14:paraId="719FF042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C63DF7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48AC40A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33A2ED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78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A241A4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816.6 (791.6, 841.5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611727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660C9B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95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3A27822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85.2 (1156.9, 1213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8B97BC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ECF023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425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69518A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53.5 (1224.9, 1282.2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0DE9CC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730377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020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2FCB745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58.7 (1131.2, 1186.2)</w:t>
            </w:r>
          </w:p>
        </w:tc>
      </w:tr>
      <w:tr w:rsidR="000354A8" w:rsidRPr="000354A8" w14:paraId="59978CF9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FD0F93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2C4BA1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022E01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006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4FC8C6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90.1 (763, 817.2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47A25FE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B45BB4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08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D2F03A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86.6 (1253.6, 1319.6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FAD4FC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6DB55C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74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777434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49.5 (1317.1, 1382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55D08A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D2102C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699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76742A3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46.9 (1216.6, 1277.2)</w:t>
            </w:r>
          </w:p>
        </w:tc>
      </w:tr>
      <w:tr w:rsidR="000354A8" w:rsidRPr="000354A8" w14:paraId="41DCAC62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608202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305207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6BA489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12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37FDC3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04.5 (675.5, 733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0B30F50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03460C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40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472D48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11.9 (1076.7, 1147.1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450AF5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663641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96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E0384C6" w14:textId="798F7346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208.2 (1173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1243.5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8095F2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A94DA2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811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3B81C25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18.9 (1085.4, 1152.4)</w:t>
            </w:r>
          </w:p>
        </w:tc>
      </w:tr>
      <w:tr w:rsidR="009A6496" w:rsidRPr="000354A8" w14:paraId="0311EFA7" w14:textId="77777777" w:rsidTr="00C54637">
        <w:trPr>
          <w:trHeight w:val="320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127057E2" w14:textId="41219E8A" w:rsidR="009A6496" w:rsidRPr="000D74B6" w:rsidRDefault="009A6496" w:rsidP="009A649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  <w:r w:rsidRPr="009A6496">
              <w:rPr>
                <w:b/>
                <w:bCs/>
                <w:color w:val="000000"/>
                <w:sz w:val="16"/>
                <w:szCs w:val="16"/>
              </w:rPr>
              <w:t>Nephropathy</w:t>
            </w: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0354A8" w:rsidRPr="000354A8" w14:paraId="4337D893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223792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4F0712A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D63BEC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09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69B9D6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81.6 (1781.8, 1981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AF27DF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3D6544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5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06B02F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455.6 (2358.4, 2552.7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45D0D1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0CC7CB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7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FD8F290" w14:textId="6CDBA0EB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456.1 (2362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2550.3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0DE4AB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AE618F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99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7859841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510.6 (2419.7, 2601.4)</w:t>
            </w:r>
          </w:p>
        </w:tc>
      </w:tr>
      <w:tr w:rsidR="000354A8" w:rsidRPr="000354A8" w14:paraId="3DEBF745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07C468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651A08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489382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636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F3B544D" w14:textId="7DC0658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513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2473.5, 2552.5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21E1A0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7D8D1A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689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3F021CD" w14:textId="7D4FA67A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360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3318.7, 3401.3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E4D946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14338F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23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AEC434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363.4 (3322.5, 3404.3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4DCD5F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708B41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764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73F227B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396.3 (3355.6, 3437.1)</w:t>
            </w:r>
          </w:p>
        </w:tc>
      </w:tr>
      <w:tr w:rsidR="000354A8" w:rsidRPr="000354A8" w14:paraId="6C10A370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079EAD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4C642E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500977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067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2C08A07" w14:textId="0731B723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3434.7 (3387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3482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F7BEC8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02D1961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00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D339C7F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52.8 (4503.7, 4601.9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0076A2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7807F5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54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7A0E06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91.1 (4543.8, 4638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1CE909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C8CAB6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19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0B99102D" w14:textId="24DB27F9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636.7 (4591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4682.4)</w:t>
            </w:r>
          </w:p>
        </w:tc>
      </w:tr>
      <w:tr w:rsidR="000354A8" w:rsidRPr="000354A8" w14:paraId="373020C5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55AF0D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≥ 75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68E4B0C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85FB91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907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B4C4A3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972.3 (4915.7, 5028.9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8C74BC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0B24B6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16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302DCBF" w14:textId="2719EF6C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254.2 (6200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6308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FDB65A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ED872F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058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0BF54C1" w14:textId="1EFA4FD4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275.3 (6223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6327.6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72366F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431556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35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13A694F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268.8 (6217.4, 6320.1)</w:t>
            </w:r>
          </w:p>
        </w:tc>
      </w:tr>
      <w:tr w:rsidR="009A6496" w:rsidRPr="000354A8" w14:paraId="606BEAF5" w14:textId="77777777" w:rsidTr="00C54637">
        <w:trPr>
          <w:trHeight w:val="320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6B720AA3" w14:textId="195E77B3" w:rsidR="009A6496" w:rsidRPr="000D74B6" w:rsidRDefault="009A6496" w:rsidP="009A649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  <w:r w:rsidRPr="009A6496">
              <w:rPr>
                <w:b/>
                <w:bCs/>
                <w:color w:val="000000"/>
                <w:sz w:val="16"/>
                <w:szCs w:val="16"/>
              </w:rPr>
              <w:t>Neuropathy</w:t>
            </w:r>
            <w:r w:rsidRPr="000D74B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0354A8" w:rsidRPr="000354A8" w14:paraId="470F2292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721A43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-4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FC7F87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594D4B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9B21DC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8.8 (91.1, 146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12CD09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F4A989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BCC454C" w14:textId="3F50E57C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4 (108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>, 159.9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68B652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CB45C4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E44611E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5.6 (110.3, 160.9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04E692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B24F24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236F8A6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9.6 (124.1, 175)</w:t>
            </w:r>
          </w:p>
        </w:tc>
      </w:tr>
      <w:tr w:rsidR="000354A8" w:rsidRPr="000354A8" w14:paraId="284532AD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AAE0EB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45-6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25C2E170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04F463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80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C44FB6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6.9 (135.9, 157.8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D6E69D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FDEACB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3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C944232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85.6 (173.8, 197.4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4EBC329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4EE583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9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6BB5C78" w14:textId="1FCE57AA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4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201.5, 226.6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3CD758A9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C7128E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127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0C3B1A2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6.9 (204.4, 229.4)</w:t>
            </w:r>
          </w:p>
        </w:tc>
      </w:tr>
      <w:tr w:rsidR="000354A8" w:rsidRPr="000354A8" w14:paraId="02513D28" w14:textId="77777777" w:rsidTr="00C54637">
        <w:trPr>
          <w:trHeight w:val="320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1B5D8B7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65-74 years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7DD0AAE5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9391C63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552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F02CBE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45.1 (133.1, 157.1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1955DAE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DBC86CC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77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48C0BA4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96.8 (183.1, 210.5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BA749A6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BC1528D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90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288BE9F" w14:textId="5F09E77D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13</w:t>
            </w:r>
            <w:r w:rsidR="00B92E59">
              <w:rPr>
                <w:color w:val="000000"/>
                <w:sz w:val="16"/>
                <w:szCs w:val="16"/>
              </w:rPr>
              <w:t>.0</w:t>
            </w:r>
            <w:r w:rsidRPr="000D74B6">
              <w:rPr>
                <w:color w:val="000000"/>
                <w:sz w:val="16"/>
                <w:szCs w:val="16"/>
              </w:rPr>
              <w:t xml:space="preserve"> (199.3, 226.7)</w:t>
            </w:r>
          </w:p>
        </w:tc>
        <w:tc>
          <w:tcPr>
            <w:tcW w:w="112" w:type="pct"/>
            <w:shd w:val="clear" w:color="auto" w:fill="auto"/>
            <w:noWrap/>
            <w:vAlign w:val="center"/>
            <w:hideMark/>
          </w:tcPr>
          <w:p w14:paraId="5305939B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7FC83D8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106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4D5ABA7A" w14:textId="77777777" w:rsidR="008C3544" w:rsidRPr="000D74B6" w:rsidRDefault="008C3544" w:rsidP="00CE72C3">
            <w:pPr>
              <w:jc w:val="center"/>
              <w:rPr>
                <w:color w:val="000000"/>
                <w:sz w:val="16"/>
                <w:szCs w:val="16"/>
              </w:rPr>
            </w:pPr>
            <w:r w:rsidRPr="000D74B6">
              <w:rPr>
                <w:color w:val="000000"/>
                <w:sz w:val="16"/>
                <w:szCs w:val="16"/>
              </w:rPr>
              <w:t>232.4 (218.5, 246.2)</w:t>
            </w:r>
          </w:p>
        </w:tc>
      </w:tr>
    </w:tbl>
    <w:p w14:paraId="7B65BC41" w14:textId="4A69F658" w:rsidR="00DE23E8" w:rsidRPr="00544DA1" w:rsidRDefault="00DE23E8" w:rsidP="00CE6DE9">
      <w:pPr>
        <w:rPr>
          <w:b/>
        </w:rPr>
      </w:pPr>
    </w:p>
    <w:sectPr w:rsidR="00DE23E8" w:rsidRPr="00544DA1" w:rsidSect="0030417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6B180" w14:textId="77777777" w:rsidR="000927A0" w:rsidRDefault="000927A0" w:rsidP="00117666">
      <w:r>
        <w:separator/>
      </w:r>
    </w:p>
  </w:endnote>
  <w:endnote w:type="continuationSeparator" w:id="0">
    <w:p w14:paraId="31547BE8" w14:textId="77777777" w:rsidR="000927A0" w:rsidRDefault="000927A0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3490E" w14:textId="77777777" w:rsidR="000927A0" w:rsidRDefault="000927A0" w:rsidP="00117666">
      <w:r>
        <w:separator/>
      </w:r>
    </w:p>
  </w:footnote>
  <w:footnote w:type="continuationSeparator" w:id="0">
    <w:p w14:paraId="33A996FA" w14:textId="77777777" w:rsidR="000927A0" w:rsidRDefault="000927A0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90E6572" w:rsidR="00995F6A" w:rsidRPr="00CE6DE9" w:rsidRDefault="00000000" w:rsidP="00CE6D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BEDC7A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161612">
    <w:abstractNumId w:val="0"/>
  </w:num>
  <w:num w:numId="2" w16cid:durableId="1933855711">
    <w:abstractNumId w:val="4"/>
  </w:num>
  <w:num w:numId="3" w16cid:durableId="1556158788">
    <w:abstractNumId w:val="1"/>
  </w:num>
  <w:num w:numId="4" w16cid:durableId="2101827444">
    <w:abstractNumId w:val="5"/>
  </w:num>
  <w:num w:numId="5" w16cid:durableId="42098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8467285">
    <w:abstractNumId w:val="3"/>
  </w:num>
  <w:num w:numId="7" w16cid:durableId="2117094958">
    <w:abstractNumId w:val="6"/>
  </w:num>
  <w:num w:numId="8" w16cid:durableId="779908655">
    <w:abstractNumId w:val="6"/>
  </w:num>
  <w:num w:numId="9" w16cid:durableId="421075696">
    <w:abstractNumId w:val="6"/>
  </w:num>
  <w:num w:numId="10" w16cid:durableId="1907254418">
    <w:abstractNumId w:val="6"/>
  </w:num>
  <w:num w:numId="11" w16cid:durableId="1119374267">
    <w:abstractNumId w:val="6"/>
  </w:num>
  <w:num w:numId="12" w16cid:durableId="824855067">
    <w:abstractNumId w:val="6"/>
  </w:num>
  <w:num w:numId="13" w16cid:durableId="1728915890">
    <w:abstractNumId w:val="3"/>
  </w:num>
  <w:num w:numId="14" w16cid:durableId="1983807058">
    <w:abstractNumId w:val="2"/>
  </w:num>
  <w:num w:numId="15" w16cid:durableId="1969124539">
    <w:abstractNumId w:val="2"/>
  </w:num>
  <w:num w:numId="16" w16cid:durableId="751128106">
    <w:abstractNumId w:val="2"/>
  </w:num>
  <w:num w:numId="17" w16cid:durableId="1712655240">
    <w:abstractNumId w:val="2"/>
  </w:num>
  <w:num w:numId="18" w16cid:durableId="1917863400">
    <w:abstractNumId w:val="2"/>
  </w:num>
  <w:num w:numId="19" w16cid:durableId="677006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E5B"/>
    <w:rsid w:val="00034304"/>
    <w:rsid w:val="00035434"/>
    <w:rsid w:val="000354A8"/>
    <w:rsid w:val="000447B8"/>
    <w:rsid w:val="00052A14"/>
    <w:rsid w:val="00077D53"/>
    <w:rsid w:val="000927A0"/>
    <w:rsid w:val="000D74B6"/>
    <w:rsid w:val="00105FD9"/>
    <w:rsid w:val="00117666"/>
    <w:rsid w:val="001549D3"/>
    <w:rsid w:val="00160065"/>
    <w:rsid w:val="00162F04"/>
    <w:rsid w:val="00167EC1"/>
    <w:rsid w:val="00177D84"/>
    <w:rsid w:val="001E7C2B"/>
    <w:rsid w:val="00267D18"/>
    <w:rsid w:val="00274347"/>
    <w:rsid w:val="002868E2"/>
    <w:rsid w:val="002869C3"/>
    <w:rsid w:val="002936E4"/>
    <w:rsid w:val="002B4A57"/>
    <w:rsid w:val="002C74CA"/>
    <w:rsid w:val="00304177"/>
    <w:rsid w:val="003123F4"/>
    <w:rsid w:val="00330C47"/>
    <w:rsid w:val="0033758D"/>
    <w:rsid w:val="003544FB"/>
    <w:rsid w:val="003A7C0F"/>
    <w:rsid w:val="003C788E"/>
    <w:rsid w:val="003D2F2D"/>
    <w:rsid w:val="00401590"/>
    <w:rsid w:val="00447801"/>
    <w:rsid w:val="00452E9C"/>
    <w:rsid w:val="00456047"/>
    <w:rsid w:val="00465920"/>
    <w:rsid w:val="004735C8"/>
    <w:rsid w:val="004947A6"/>
    <w:rsid w:val="004961FF"/>
    <w:rsid w:val="00517A89"/>
    <w:rsid w:val="00517FA0"/>
    <w:rsid w:val="005250F2"/>
    <w:rsid w:val="00544DA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F85"/>
    <w:rsid w:val="00714C50"/>
    <w:rsid w:val="00725A7D"/>
    <w:rsid w:val="007501BE"/>
    <w:rsid w:val="0076506F"/>
    <w:rsid w:val="00790BB3"/>
    <w:rsid w:val="007C206C"/>
    <w:rsid w:val="007D05F0"/>
    <w:rsid w:val="00817DD6"/>
    <w:rsid w:val="0083759F"/>
    <w:rsid w:val="00885156"/>
    <w:rsid w:val="008A6B71"/>
    <w:rsid w:val="008C3544"/>
    <w:rsid w:val="009025BF"/>
    <w:rsid w:val="0090307B"/>
    <w:rsid w:val="009151AA"/>
    <w:rsid w:val="0093429D"/>
    <w:rsid w:val="00943573"/>
    <w:rsid w:val="00964134"/>
    <w:rsid w:val="00970F7D"/>
    <w:rsid w:val="00973531"/>
    <w:rsid w:val="00994A3D"/>
    <w:rsid w:val="009A6496"/>
    <w:rsid w:val="009C2B12"/>
    <w:rsid w:val="00A174D9"/>
    <w:rsid w:val="00A31AC9"/>
    <w:rsid w:val="00AA4D24"/>
    <w:rsid w:val="00AB6715"/>
    <w:rsid w:val="00B1671E"/>
    <w:rsid w:val="00B25EB8"/>
    <w:rsid w:val="00B25FC0"/>
    <w:rsid w:val="00B37F4D"/>
    <w:rsid w:val="00B92E59"/>
    <w:rsid w:val="00BA2D8B"/>
    <w:rsid w:val="00C52A7B"/>
    <w:rsid w:val="00C53230"/>
    <w:rsid w:val="00C54637"/>
    <w:rsid w:val="00C56BAF"/>
    <w:rsid w:val="00C679AA"/>
    <w:rsid w:val="00C75972"/>
    <w:rsid w:val="00CD066B"/>
    <w:rsid w:val="00CE4FEE"/>
    <w:rsid w:val="00CE58EE"/>
    <w:rsid w:val="00CE6DE9"/>
    <w:rsid w:val="00CF5497"/>
    <w:rsid w:val="00D060CF"/>
    <w:rsid w:val="00D65079"/>
    <w:rsid w:val="00DB59C3"/>
    <w:rsid w:val="00DC259A"/>
    <w:rsid w:val="00DE23E8"/>
    <w:rsid w:val="00E52377"/>
    <w:rsid w:val="00E537AD"/>
    <w:rsid w:val="00E549E1"/>
    <w:rsid w:val="00E64E17"/>
    <w:rsid w:val="00E866C9"/>
    <w:rsid w:val="00E86AB9"/>
    <w:rsid w:val="00EA3D3C"/>
    <w:rsid w:val="00EC090A"/>
    <w:rsid w:val="00ED20B5"/>
    <w:rsid w:val="00EE70D8"/>
    <w:rsid w:val="00F014B4"/>
    <w:rsid w:val="00F46900"/>
    <w:rsid w:val="00F61D89"/>
    <w:rsid w:val="00F8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7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0447B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447B8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0447B8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7">
    <w:name w:val="xl67"/>
    <w:basedOn w:val="Normal"/>
    <w:rsid w:val="000447B8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0447B8"/>
    <w:pP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0447B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0447B8"/>
    <w:pPr>
      <w:pBdr>
        <w:top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0447B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0447B8"/>
    <w:pPr>
      <w:pBdr>
        <w:top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0447B8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0447B8"/>
    <w:pP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0447B8"/>
    <w:pP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  <w:style w:type="paragraph" w:customStyle="1" w:styleId="xl76">
    <w:name w:val="xl76"/>
    <w:basedOn w:val="Normal"/>
    <w:rsid w:val="000447B8"/>
    <w:pPr>
      <w:pBdr>
        <w:lef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0D74B6"/>
    <w:pPr>
      <w:pBdr>
        <w:top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0D74B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9">
    <w:name w:val="xl79"/>
    <w:basedOn w:val="Normal"/>
    <w:rsid w:val="000D74B6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0D74B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0D74B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0D74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0D74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4">
    <w:name w:val="xl84"/>
    <w:basedOn w:val="Normal"/>
    <w:rsid w:val="000D74B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764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hua tan</cp:lastModifiedBy>
  <cp:revision>3</cp:revision>
  <cp:lastPrinted>2013-10-03T12:51:00Z</cp:lastPrinted>
  <dcterms:created xsi:type="dcterms:W3CDTF">2022-09-28T02:45:00Z</dcterms:created>
  <dcterms:modified xsi:type="dcterms:W3CDTF">2022-09-28T02:50:00Z</dcterms:modified>
</cp:coreProperties>
</file>